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822"/>
        <w:gridCol w:w="1678"/>
        <w:gridCol w:w="2065"/>
        <w:gridCol w:w="1965"/>
        <w:gridCol w:w="1682"/>
        <w:gridCol w:w="1345"/>
        <w:gridCol w:w="859"/>
        <w:gridCol w:w="1003"/>
      </w:tblGrid>
      <w:tr w:rsidR="001D6D18" w:rsidRPr="001A6F8B" w:rsidTr="0073687D">
        <w:tc>
          <w:tcPr>
            <w:tcW w:w="0" w:type="auto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D6D18" w:rsidRPr="00C53F17" w:rsidRDefault="001D6D18" w:rsidP="0073687D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5 </w:t>
            </w:r>
            <w:r w:rsidRPr="00C53F17">
              <w:rPr>
                <w:rFonts w:ascii="Times New Roman" w:hAnsi="Times New Roman"/>
                <w:lang w:val="en-US"/>
              </w:rPr>
              <w:t xml:space="preserve">Table. Evaluation of the Randomized Trials Bias Risk according to the Cochrane Collaboration tool. </w:t>
            </w:r>
          </w:p>
        </w:tc>
      </w:tr>
      <w:tr w:rsidR="001D6D18" w:rsidRPr="001A6F8B" w:rsidTr="0073687D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6D18" w:rsidRPr="001A6F8B" w:rsidRDefault="001D6D18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Random sequence gene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6D18" w:rsidRPr="001A6F8B" w:rsidRDefault="001D6D18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Allocation conceal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6D18" w:rsidRPr="001A6F8B" w:rsidRDefault="001D6D18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Blinding participants and pers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6D18" w:rsidRPr="001A6F8B" w:rsidRDefault="001D6D18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Blinding of outcome assess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6D18" w:rsidRPr="001A6F8B" w:rsidRDefault="001D6D18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Incomplete 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6D18" w:rsidRPr="001A6F8B" w:rsidRDefault="001D6D18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Selective repor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6D18" w:rsidRPr="001A6F8B" w:rsidRDefault="001D6D18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Other bi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6D18" w:rsidRPr="001A6F8B" w:rsidRDefault="001D6D18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Overall bias</w:t>
            </w:r>
          </w:p>
        </w:tc>
      </w:tr>
      <w:tr w:rsidR="001D6D18" w:rsidRPr="001A6F8B" w:rsidTr="0073687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cdonald et al., </w:t>
            </w:r>
            <w:proofErr w:type="gramStart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08  </w:t>
            </w:r>
            <w:proofErr w:type="gramEnd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Nkb25hbGQ8L0F1dGhvcj48WWVhcj4yMDA4PC9ZZWFy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Nkb25hbGQ8L0F1dGhvcj48WWVhcj4yMDA4PC9ZZWFy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7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</w:tr>
      <w:tr w:rsidR="001D6D18" w:rsidRPr="001A6F8B" w:rsidTr="0073687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brahimof et al., 2009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nJhaGltb2Y8L0F1dGhvcj48WWVhcj4yMDA5PC9ZZWFy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nJhaGltb2Y8L0F1dGhvcj48WWVhcj4yMDA5PC9ZZWFy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8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</w:t>
            </w:r>
          </w:p>
        </w:tc>
      </w:tr>
      <w:tr w:rsidR="001D6D18" w:rsidRPr="001A6F8B" w:rsidTr="0073687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cTiernan et al., 2009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1RpZXJuYW48L0F1dGhvcj48WWVhcj4yMDA5PC9ZZWFy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1RpZXJuYW48L0F1dGhvcj48WWVhcj4yMDA5PC9ZZWFy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9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</w:t>
            </w:r>
          </w:p>
        </w:tc>
      </w:tr>
      <w:tr w:rsidR="001D6D18" w:rsidRPr="001A6F8B" w:rsidTr="0073687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Neville  et</w:t>
            </w:r>
            <w:proofErr w:type="gramEnd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, 2014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ZXZpbGxlPC9BdXRob3I+PFllYXI+MjAxNDwvWWVhcj48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ZXZpbGxlPC9BdXRob3I+PFllYXI+MjAxNDwvWWVhcj48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0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</w:t>
            </w:r>
          </w:p>
        </w:tc>
      </w:tr>
      <w:tr w:rsidR="001D6D18" w:rsidRPr="001A6F8B" w:rsidTr="0073687D">
        <w:tc>
          <w:tcPr>
            <w:tcW w:w="0" w:type="auto"/>
            <w:tcBorders>
              <w:top w:val="nil"/>
            </w:tcBorders>
            <w:shd w:val="clear" w:color="auto" w:fill="auto"/>
          </w:tcPr>
          <w:p w:rsidR="001D6D18" w:rsidRPr="001A6F8B" w:rsidRDefault="001D6D18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unn et al., 2015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5uPC9BdXRob3I+PFllYXI+MjAxNTwvWWVhcj48UmVj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5uPC9BdXRob3I+PFllYXI+MjAxNTwvWWVhcj48UmVj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1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D6D18" w:rsidRPr="001A6F8B" w:rsidRDefault="001D6D18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</w:t>
            </w:r>
          </w:p>
        </w:tc>
      </w:tr>
    </w:tbl>
    <w:p w:rsidR="001D6D18" w:rsidRDefault="001D6D18" w:rsidP="001D6D18">
      <w:pPr>
        <w:rPr>
          <w:rFonts w:ascii="Times New Roman" w:hAnsi="Times New Roman"/>
          <w:sz w:val="20"/>
          <w:szCs w:val="20"/>
          <w:lang w:val="en-US"/>
        </w:rPr>
      </w:pPr>
      <w:r w:rsidRPr="001A6F8B">
        <w:rPr>
          <w:rFonts w:ascii="Times New Roman" w:hAnsi="Times New Roman"/>
          <w:sz w:val="20"/>
          <w:szCs w:val="20"/>
          <w:lang w:val="en-US"/>
        </w:rPr>
        <w:t>Y=Yes; N=No; U=Unclear; H=High; L=Lo</w:t>
      </w:r>
      <w:r>
        <w:rPr>
          <w:rFonts w:ascii="Times New Roman" w:hAnsi="Times New Roman"/>
          <w:sz w:val="20"/>
          <w:szCs w:val="20"/>
          <w:lang w:val="en-US"/>
        </w:rPr>
        <w:t>w</w:t>
      </w:r>
    </w:p>
    <w:p w:rsidR="001D6D18" w:rsidRDefault="001D6D18" w:rsidP="001D6D18">
      <w:pPr>
        <w:rPr>
          <w:rFonts w:ascii="Times New Roman" w:hAnsi="Times New Roman"/>
          <w:sz w:val="20"/>
          <w:szCs w:val="20"/>
          <w:lang w:val="en-US"/>
        </w:rPr>
      </w:pPr>
    </w:p>
    <w:p w:rsidR="001D6D18" w:rsidRDefault="001D6D18" w:rsidP="001D6D18">
      <w:pPr>
        <w:rPr>
          <w:rFonts w:ascii="Times New Roman" w:hAnsi="Times New Roman"/>
          <w:sz w:val="20"/>
          <w:szCs w:val="20"/>
          <w:lang w:val="en-US"/>
        </w:rPr>
      </w:pPr>
    </w:p>
    <w:p w:rsidR="001D6D18" w:rsidRDefault="001D6D18" w:rsidP="001D6D18">
      <w:pPr>
        <w:rPr>
          <w:rFonts w:ascii="Times New Roman" w:hAnsi="Times New Roman"/>
          <w:sz w:val="20"/>
          <w:szCs w:val="20"/>
          <w:lang w:val="en-US"/>
        </w:rPr>
      </w:pPr>
    </w:p>
    <w:p w:rsidR="001D6D18" w:rsidRDefault="001D6D18" w:rsidP="001D6D18">
      <w:pPr>
        <w:spacing w:line="360" w:lineRule="auto"/>
        <w:ind w:firstLine="708"/>
        <w:jc w:val="both"/>
        <w:rPr>
          <w:rFonts w:ascii="Times New Roman" w:hAnsi="Times New Roman"/>
          <w:lang w:val="en-US"/>
        </w:rPr>
      </w:pPr>
    </w:p>
    <w:p w:rsidR="001D6D18" w:rsidRDefault="001D6D18" w:rsidP="001D6D18">
      <w:pPr>
        <w:spacing w:line="360" w:lineRule="auto"/>
        <w:ind w:firstLine="708"/>
        <w:jc w:val="both"/>
        <w:rPr>
          <w:rFonts w:ascii="Times New Roman" w:hAnsi="Times New Roman"/>
          <w:lang w:val="en-US"/>
        </w:rPr>
      </w:pPr>
    </w:p>
    <w:p w:rsidR="001D6D18" w:rsidRDefault="001D6D18" w:rsidP="001D6D18">
      <w:pPr>
        <w:spacing w:line="360" w:lineRule="auto"/>
        <w:ind w:firstLine="708"/>
        <w:jc w:val="both"/>
        <w:rPr>
          <w:rFonts w:ascii="Times New Roman" w:hAnsi="Times New Roman"/>
          <w:lang w:val="en-US"/>
        </w:rPr>
      </w:pPr>
    </w:p>
    <w:p w:rsidR="001D6D18" w:rsidRDefault="001D6D18" w:rsidP="001D6D18">
      <w:pPr>
        <w:spacing w:line="360" w:lineRule="auto"/>
        <w:ind w:firstLine="708"/>
        <w:jc w:val="both"/>
        <w:rPr>
          <w:rFonts w:ascii="Times New Roman" w:hAnsi="Times New Roman"/>
          <w:lang w:val="en-US"/>
        </w:rPr>
      </w:pPr>
    </w:p>
    <w:p w:rsidR="001D6D18" w:rsidRPr="001A6F8B" w:rsidRDefault="001D6D18" w:rsidP="001D6D1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FC5A71" w:rsidRDefault="00FC5A71">
      <w:bookmarkStart w:id="0" w:name="_GoBack"/>
      <w:bookmarkEnd w:id="0"/>
    </w:p>
    <w:sectPr w:rsidR="00FC5A71" w:rsidSect="001D6D1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D18"/>
    <w:rsid w:val="001712FA"/>
    <w:rsid w:val="001D6D18"/>
    <w:rsid w:val="00FC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391A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D6D18"/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D6D18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Macintosh Word</Application>
  <DocSecurity>0</DocSecurity>
  <Lines>5</Lines>
  <Paragraphs>1</Paragraphs>
  <ScaleCrop>false</ScaleCrop>
  <Company>UFSM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O Premaor</dc:creator>
  <cp:keywords/>
  <dc:description/>
  <cp:lastModifiedBy>Melissa O Premaor</cp:lastModifiedBy>
  <cp:revision>1</cp:revision>
  <dcterms:created xsi:type="dcterms:W3CDTF">2019-05-12T11:57:00Z</dcterms:created>
  <dcterms:modified xsi:type="dcterms:W3CDTF">2019-05-12T11:58:00Z</dcterms:modified>
</cp:coreProperties>
</file>